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672" w:rsidRPr="00A83704" w:rsidRDefault="00A83704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 w:rsidRPr="00A83704">
        <w:rPr>
          <w:rFonts w:ascii="Arial" w:eastAsia="Arial" w:hAnsi="Arial" w:cs="Arial"/>
          <w:b/>
          <w:color w:val="000000"/>
          <w:sz w:val="20"/>
          <w:szCs w:val="20"/>
        </w:rPr>
        <w:t xml:space="preserve">TABLE </w:t>
      </w:r>
      <w:proofErr w:type="spellStart"/>
      <w:r w:rsidR="007F14A3">
        <w:rPr>
          <w:rFonts w:ascii="Arial" w:eastAsia="Arial" w:hAnsi="Arial" w:cs="Arial"/>
          <w:b/>
          <w:color w:val="000000"/>
          <w:sz w:val="20"/>
          <w:szCs w:val="20"/>
        </w:rPr>
        <w:t>S</w:t>
      </w:r>
      <w:r w:rsidRPr="00A83704">
        <w:rPr>
          <w:rFonts w:ascii="Arial" w:eastAsia="Arial" w:hAnsi="Arial" w:cs="Arial"/>
          <w:b/>
          <w:color w:val="000000"/>
          <w:sz w:val="20"/>
          <w:szCs w:val="20"/>
        </w:rPr>
        <w:t>1</w:t>
      </w:r>
      <w:proofErr w:type="spellEnd"/>
      <w:r w:rsidRPr="00A83704">
        <w:rPr>
          <w:rFonts w:ascii="Arial" w:eastAsia="Arial" w:hAnsi="Arial" w:cs="Arial"/>
          <w:b/>
          <w:color w:val="000000"/>
          <w:sz w:val="20"/>
          <w:szCs w:val="20"/>
        </w:rPr>
        <w:t>: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 Inclusion and exclusion </w:t>
      </w:r>
      <w:r w:rsidRPr="00A83704">
        <w:rPr>
          <w:rFonts w:ascii="Arial" w:eastAsia="Arial" w:hAnsi="Arial" w:cs="Arial"/>
          <w:sz w:val="20"/>
          <w:szCs w:val="20"/>
        </w:rPr>
        <w:t>c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riteria for </w:t>
      </w:r>
      <w:r w:rsidRPr="00A83704">
        <w:rPr>
          <w:rFonts w:ascii="Arial" w:eastAsia="Arial" w:hAnsi="Arial" w:cs="Arial"/>
          <w:sz w:val="20"/>
          <w:szCs w:val="20"/>
        </w:rPr>
        <w:t xml:space="preserve">potential </w:t>
      </w:r>
      <w:r w:rsidR="00A777CD">
        <w:rPr>
          <w:rFonts w:ascii="Arial" w:eastAsia="Arial" w:hAnsi="Arial" w:cs="Arial"/>
          <w:sz w:val="20"/>
          <w:szCs w:val="20"/>
        </w:rPr>
        <w:t>patients</w:t>
      </w:r>
      <w:r w:rsidRPr="00A83704">
        <w:rPr>
          <w:rFonts w:ascii="Arial" w:eastAsia="Arial" w:hAnsi="Arial" w:cs="Arial"/>
          <w:sz w:val="20"/>
          <w:szCs w:val="20"/>
        </w:rPr>
        <w:t xml:space="preserve"> of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 the Teleneurology Unit of the </w:t>
      </w:r>
      <w:r w:rsidR="00A777CD">
        <w:rPr>
          <w:rFonts w:ascii="Arial" w:eastAsia="Arial" w:hAnsi="Arial" w:cs="Arial"/>
          <w:color w:val="000000"/>
          <w:sz w:val="20"/>
          <w:szCs w:val="20"/>
        </w:rPr>
        <w:t>Hospital Las Higueras de Talcahuano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>.</w:t>
      </w:r>
      <w:proofErr w:type="gramEnd"/>
    </w:p>
    <w:p w:rsidR="00865672" w:rsidRPr="00A83704" w:rsidRDefault="00865672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</w:p>
    <w:p w:rsidR="00865672" w:rsidRPr="00A83704" w:rsidRDefault="00865672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4414"/>
        <w:gridCol w:w="4414"/>
      </w:tblGrid>
      <w:tr w:rsidR="00865672" w:rsidRPr="00A83704">
        <w:tc>
          <w:tcPr>
            <w:tcW w:w="4414" w:type="dxa"/>
          </w:tcPr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Inclusion criteria: 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ccording to the reference and counter-referral protocol of the </w:t>
            </w:r>
            <w:r w:rsidR="00A777CD">
              <w:rPr>
                <w:rFonts w:ascii="Arial" w:eastAsia="Arial" w:hAnsi="Arial" w:cs="Arial"/>
                <w:color w:val="000000"/>
                <w:sz w:val="20"/>
                <w:szCs w:val="20"/>
              </w:rPr>
              <w:t>Hospital Las Higueras de Talcahuano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primary health care. </w:t>
            </w:r>
            <w:r w:rsidR="00A777CD">
              <w:rPr>
                <w:rFonts w:ascii="Arial" w:eastAsia="Arial" w:hAnsi="Arial" w:cs="Arial"/>
                <w:color w:val="000000"/>
                <w:sz w:val="20"/>
                <w:szCs w:val="20"/>
              </w:rPr>
              <w:t>The patients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re referred with a complete study available </w:t>
            </w:r>
            <w:r w:rsidR="00A777C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 </w:t>
            </w:r>
            <w:r w:rsidR="00A777CD"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 health care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r performed during previous 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in-patient admissions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="00A777C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ll patient to be included in this study, must have at least one of the 15 below mentioned pathologies. </w:t>
            </w:r>
          </w:p>
        </w:tc>
        <w:tc>
          <w:tcPr>
            <w:tcW w:w="4414" w:type="dxa"/>
          </w:tcPr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sz w:val="20"/>
                <w:szCs w:val="20"/>
              </w:rPr>
              <w:t>Exclusion criteria</w:t>
            </w: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: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 xml:space="preserve">According to the reference and counter-referral protocol of the </w:t>
            </w:r>
            <w:r w:rsidR="00A777CD">
              <w:rPr>
                <w:rFonts w:ascii="Arial" w:eastAsia="Arial" w:hAnsi="Arial" w:cs="Arial"/>
                <w:color w:val="000000"/>
                <w:sz w:val="20"/>
                <w:szCs w:val="20"/>
              </w:rPr>
              <w:t>Hospital Las Higueras de Talcahuano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 xml:space="preserve"> for </w:t>
            </w:r>
            <w:r w:rsidR="00A777CD"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primary health care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 These patients must be 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 xml:space="preserve">immediately derived to the Emergency Room or the Neurology Clinic. </w:t>
            </w:r>
            <w:r w:rsidR="00A777CD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ccording to severity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65672" w:rsidRPr="00A83704">
        <w:tc>
          <w:tcPr>
            <w:tcW w:w="4414" w:type="dxa"/>
          </w:tcPr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- Ischemic or recent hemorrhagic stroke: control and follow-up after hospital discharge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.- Chronic daily headach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.- Non-refractory epilepsy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.- Dementia syndrome: study ph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.- Dementia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.- Polyneuropathies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hronic ph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.- Chronic movement disorder (eg: essential tremor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horea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arkinsonian syndrome)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.- Parkinson's dise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.- Vertiginous syndrome in chronic phase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s second opinion after evaluation by otorhinolaryngology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0. Post-traumatic brain injury syndrome (chronic phase)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1.- Peripheral facial paralysis: before diagnostic doubt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 patient without symptoms and / or associated focal </w:t>
            </w:r>
            <w:proofErr w:type="spellStart"/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focal</w:t>
            </w:r>
            <w:proofErr w:type="spellEnd"/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igns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2.- Neuropathic pain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hronic ph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13.- Neuropathic pain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ute phase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nly if etiology is very evident and treatable in primary care (eg: post herpetic neuralgia)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4.- Myasthenia gravis: chronic control in controlled symptoms with therapy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5.- Acceptance of the patient to use this type of care</w:t>
            </w:r>
          </w:p>
        </w:tc>
        <w:tc>
          <w:tcPr>
            <w:tcW w:w="4414" w:type="dxa"/>
          </w:tcPr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lastRenderedPageBreak/>
              <w:t>1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.- Ischemic or hemorrhagic stroke in the acute ph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.- Transient ischemic crisi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.- Thunder or ictal headach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.- Seizures of recent onset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.- Convulsive statu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.- Refractory epilepsy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.- Subacute or rapidly progressive dementia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.- Delirium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.- Polyneuropathies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ute polyradiculopathie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0.- Movement disorders of acute onset or extrapyramidal emergencies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myoplegia</w:t>
            </w:r>
            <w:proofErr w:type="spellEnd"/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hemiplegia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araplegia or imperfect motility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1.- Acute vertiginous syndrome with neurological symptoms and warning sign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2.- Cranial brain trauma (acute phase)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3.- Facial paralysis: patient with symptoms and / or associated central focal signs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4.- Myasthenic syndrome: differential 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diagnosis study in acute phase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5.- Myasthenia gravis with poor response to usual therapy.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6.- Demyelinating diseases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7.- Mental disability or minors (law 28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84 article 28)</w:t>
            </w:r>
          </w:p>
          <w:p w:rsidR="00865672" w:rsidRPr="00A83704" w:rsidRDefault="00A83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8.- Patient refusal to use this type of care</w:t>
            </w:r>
          </w:p>
        </w:tc>
      </w:tr>
    </w:tbl>
    <w:p w:rsidR="00A83704" w:rsidRPr="00A83704" w:rsidRDefault="00A83704">
      <w:pPr>
        <w:spacing w:line="360" w:lineRule="auto"/>
        <w:rPr>
          <w:rFonts w:ascii="Arial" w:eastAsia="Arial" w:hAnsi="Arial" w:cs="Arial"/>
          <w:b/>
          <w:sz w:val="20"/>
          <w:szCs w:val="20"/>
        </w:rPr>
      </w:pPr>
    </w:p>
    <w:p w:rsidR="00986935" w:rsidRDefault="00986935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br w:type="page"/>
      </w:r>
    </w:p>
    <w:p w:rsidR="00865672" w:rsidRPr="00A83704" w:rsidRDefault="00A83704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proofErr w:type="gramStart"/>
      <w:r w:rsidRPr="00A83704"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 xml:space="preserve">TABLE </w:t>
      </w:r>
      <w:proofErr w:type="spellStart"/>
      <w:r w:rsidR="007F14A3">
        <w:rPr>
          <w:rFonts w:ascii="Arial" w:eastAsia="Arial" w:hAnsi="Arial" w:cs="Arial"/>
          <w:b/>
          <w:color w:val="000000"/>
          <w:sz w:val="20"/>
          <w:szCs w:val="20"/>
        </w:rPr>
        <w:t>S</w:t>
      </w:r>
      <w:r w:rsidRPr="00A83704">
        <w:rPr>
          <w:rFonts w:ascii="Arial" w:eastAsia="Arial" w:hAnsi="Arial" w:cs="Arial"/>
          <w:b/>
          <w:color w:val="000000"/>
          <w:sz w:val="20"/>
          <w:szCs w:val="20"/>
        </w:rPr>
        <w:t>2</w:t>
      </w:r>
      <w:proofErr w:type="spellEnd"/>
      <w:r w:rsidRPr="00A83704">
        <w:rPr>
          <w:rFonts w:ascii="Arial" w:eastAsia="Arial" w:hAnsi="Arial" w:cs="Arial"/>
          <w:b/>
          <w:color w:val="000000"/>
          <w:sz w:val="20"/>
          <w:szCs w:val="20"/>
        </w:rPr>
        <w:t>.</w:t>
      </w:r>
      <w:proofErr w:type="gramEnd"/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="00986935">
        <w:rPr>
          <w:rFonts w:ascii="Arial" w:eastAsia="Arial" w:hAnsi="Arial" w:cs="Arial"/>
          <w:color w:val="000000"/>
          <w:sz w:val="20"/>
          <w:szCs w:val="20"/>
        </w:rPr>
        <w:t>Translation of the Study s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urvey to assess the patient satisfaction treated in the </w:t>
      </w:r>
      <w:r w:rsidRPr="00A83704">
        <w:rPr>
          <w:rFonts w:ascii="Arial" w:eastAsia="Arial" w:hAnsi="Arial" w:cs="Arial"/>
          <w:sz w:val="20"/>
          <w:szCs w:val="20"/>
        </w:rPr>
        <w:t xml:space="preserve">Teleneurology 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 xml:space="preserve">Unit of the </w:t>
      </w:r>
      <w:r w:rsidR="00A777CD">
        <w:rPr>
          <w:rFonts w:ascii="Arial" w:eastAsia="Arial" w:hAnsi="Arial" w:cs="Arial"/>
          <w:color w:val="000000"/>
          <w:sz w:val="20"/>
          <w:szCs w:val="20"/>
        </w:rPr>
        <w:t>Hospital Las Higueras de Talcahuano</w:t>
      </w:r>
      <w:r w:rsidRPr="00A83704">
        <w:rPr>
          <w:rFonts w:ascii="Arial" w:eastAsia="Arial" w:hAnsi="Arial" w:cs="Arial"/>
          <w:color w:val="000000"/>
          <w:sz w:val="20"/>
          <w:szCs w:val="20"/>
        </w:rPr>
        <w:t>.</w:t>
      </w:r>
    </w:p>
    <w:tbl>
      <w:tblPr>
        <w:tblStyle w:val="a0"/>
        <w:tblW w:w="10946" w:type="dxa"/>
        <w:tblInd w:w="0" w:type="dxa"/>
        <w:tblLayout w:type="fixed"/>
        <w:tblLook w:val="0400"/>
      </w:tblPr>
      <w:tblGrid>
        <w:gridCol w:w="1488"/>
        <w:gridCol w:w="3544"/>
        <w:gridCol w:w="3969"/>
        <w:gridCol w:w="160"/>
        <w:gridCol w:w="509"/>
        <w:gridCol w:w="454"/>
        <w:gridCol w:w="396"/>
        <w:gridCol w:w="426"/>
      </w:tblGrid>
      <w:tr w:rsidR="005D5240" w:rsidRPr="00A83704" w:rsidTr="005D5240">
        <w:trPr>
          <w:trHeight w:val="5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5D5240" w:rsidRPr="00A83704" w:rsidRDefault="005D5240" w:rsidP="00986935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240" w:rsidRPr="00A83704" w:rsidRDefault="005D5240" w:rsidP="00986935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D5240" w:rsidRPr="00A83704" w:rsidTr="005D5240">
        <w:trPr>
          <w:gridAfter w:val="5"/>
          <w:wAfter w:w="1945" w:type="dxa"/>
          <w:trHeight w:val="280"/>
        </w:trPr>
        <w:tc>
          <w:tcPr>
            <w:tcW w:w="148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:rsidR="005D5240" w:rsidRDefault="005D5240" w:rsidP="005D524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 #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:rsidR="005D5240" w:rsidRPr="00A83704" w:rsidRDefault="005D5240" w:rsidP="005D524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IGINAL SPANISH QUEST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RANSLATED </w:t>
            </w:r>
            <w:r w:rsidRPr="00A83704">
              <w:rPr>
                <w:rFonts w:ascii="Arial" w:eastAsia="Arial" w:hAnsi="Arial" w:cs="Arial"/>
                <w:b/>
                <w:sz w:val="20"/>
                <w:szCs w:val="20"/>
              </w:rPr>
              <w:t>QUESTION</w:t>
            </w:r>
          </w:p>
        </w:tc>
      </w:tr>
      <w:tr w:rsidR="005D5240" w:rsidRPr="00A83704" w:rsidTr="005D5240">
        <w:trPr>
          <w:gridAfter w:val="5"/>
          <w:wAfter w:w="1945" w:type="dxa"/>
          <w:trHeight w:val="930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986935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A83704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 w:rsidRPr="00986935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n general, estoy satisfecho/a con la atención recibida en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am satisfied with the medical care received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819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n general, mi familia está satisfecho/a con la atención recibida en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</w:t>
            </w: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y family is satisfied with the medical care received during my Telemedicine appointment.</w:t>
            </w:r>
          </w:p>
        </w:tc>
        <w:bookmarkStart w:id="0" w:name="_gjdgxs" w:colFirst="0" w:colLast="0"/>
        <w:bookmarkEnd w:id="0"/>
      </w:tr>
      <w:tr w:rsidR="005D5240" w:rsidRPr="00A83704" w:rsidTr="005D5240">
        <w:trPr>
          <w:gridAfter w:val="5"/>
          <w:wAfter w:w="1945" w:type="dxa"/>
          <w:trHeight w:val="534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La Telemedicina me ayuda a conocer mi estado de salud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to be aware of my health status.</w:t>
            </w:r>
          </w:p>
        </w:tc>
      </w:tr>
      <w:tr w:rsidR="005D5240" w:rsidRPr="00A83704" w:rsidTr="005D5240">
        <w:trPr>
          <w:gridAfter w:val="5"/>
          <w:wAfter w:w="1945" w:type="dxa"/>
          <w:trHeight w:val="541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La Telemedicina me ayuda a saber cómo mejorar mi estado de salud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to know how to improve my health status.</w:t>
            </w:r>
          </w:p>
        </w:tc>
      </w:tr>
      <w:tr w:rsidR="005D5240" w:rsidRPr="00A83704" w:rsidTr="005D5240">
        <w:trPr>
          <w:gridAfter w:val="5"/>
          <w:wAfter w:w="1945" w:type="dxa"/>
          <w:trHeight w:val="1103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La Telemedicina me permite seguir mejor las recomendaciones e indicaciones de mi médico especialist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Telemedicine allows me to better comply with the specialist doctor recommendations and indications. </w:t>
            </w:r>
          </w:p>
        </w:tc>
      </w:tr>
      <w:tr w:rsidR="005D5240" w:rsidRPr="00A83704" w:rsidTr="005D5240">
        <w:trPr>
          <w:gridAfter w:val="5"/>
          <w:wAfter w:w="1945" w:type="dxa"/>
          <w:trHeight w:val="822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6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Me sentí cómodo/a al hablar con mi médico especialista a través de una cámara y un micrófono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was comfortable talking to the specialist doctor through a camera and a microphone.</w:t>
            </w:r>
          </w:p>
        </w:tc>
      </w:tr>
      <w:tr w:rsidR="005D5240" w:rsidRPr="00A83704" w:rsidTr="005D5240">
        <w:trPr>
          <w:gridAfter w:val="5"/>
          <w:wAfter w:w="1945" w:type="dxa"/>
          <w:trHeight w:val="819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7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Hablar con mi médico especialista, a través de una cámara y un micrófono, fue tan efectivo como en perso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alking to my specialist doctor through a camera and a microphone, was as effective as doing it in person.</w:t>
            </w:r>
          </w:p>
        </w:tc>
      </w:tr>
      <w:tr w:rsidR="005D5240" w:rsidRPr="00A83704" w:rsidTr="005D5240">
        <w:trPr>
          <w:gridAfter w:val="5"/>
          <w:wAfter w:w="1945" w:type="dxa"/>
          <w:trHeight w:val="817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8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Durante mi atención por Telemedicina me fue fácil explicar mi problema de salud a mi médico especialist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t was easy for me to explain my health condition to my specialist doctor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829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9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Mi médico especialista ha identificado mi problema de salud a través de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has identified my health problem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1097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0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 xml:space="preserve">He sido informado/a de mi derecho a la privacidad de mi información personal y médica incluida en Telemedicina. 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I have been informed of my right to privacy regarding my personal and medical information that was accessed during my </w:t>
            </w: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T</w:t>
            </w: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1099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1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Confío que mi información personal y privacidad estarán protegidas después de mi atención por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at my personal information and privacy will be protected after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831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2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 xml:space="preserve">La calidad de la imagen y sonido fueron adecuados para hablar con mi médico especialista. 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mage and sound qualities were adequate to talk to my specialist doctor.</w:t>
            </w:r>
          </w:p>
        </w:tc>
      </w:tr>
      <w:tr w:rsidR="005D5240" w:rsidRPr="00A83704" w:rsidTr="005D5240">
        <w:trPr>
          <w:gridAfter w:val="5"/>
          <w:wAfter w:w="1945" w:type="dxa"/>
          <w:trHeight w:val="816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3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l médico general que me acompañó en persona me ayudó durante mi consulta por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doctor who accompanied me in person helped me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532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lastRenderedPageBreak/>
              <w:t>14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n general, mi atención por Telemedicina me resultó provechos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y</w:t>
            </w: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Telemedicine appointment was helpful.</w:t>
            </w:r>
          </w:p>
        </w:tc>
      </w:tr>
      <w:tr w:rsidR="005D5240" w:rsidRPr="00A83704" w:rsidTr="005D5240">
        <w:trPr>
          <w:gridAfter w:val="5"/>
          <w:wAfter w:w="1945" w:type="dxa"/>
          <w:trHeight w:val="866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5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La hora con especialista es más rápida por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time I have to wait for scheduling the appointment with a specialist is short if it is a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808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6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Prefiero la Telemedicina porque es más fácil ir al consultorio que ir al hospital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would rather schedule a Telemedicine appointment since it is easier to go to the local family clinic than to the hospital.</w:t>
            </w:r>
          </w:p>
        </w:tc>
      </w:tr>
      <w:tr w:rsidR="005D5240" w:rsidRPr="00A83704" w:rsidTr="005D5240">
        <w:trPr>
          <w:gridAfter w:val="5"/>
          <w:wAfter w:w="1945" w:type="dxa"/>
          <w:trHeight w:val="819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7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Prefiero la Telemedicina porque es más económico ir al consultorio que ir al hospital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would rather schedule a Telemedicine appointment since it is cheaper to go to the local family clinic than to the hospital.</w:t>
            </w:r>
          </w:p>
        </w:tc>
      </w:tr>
      <w:tr w:rsidR="005D5240" w:rsidRPr="00A83704" w:rsidTr="005D5240">
        <w:trPr>
          <w:gridAfter w:val="5"/>
          <w:wAfter w:w="1945" w:type="dxa"/>
          <w:trHeight w:val="534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8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Para mis controles futuros preferiré seguir usando la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For my future medical care, I would rather schedule Telemedicine appointments.</w:t>
            </w:r>
          </w:p>
        </w:tc>
      </w:tr>
      <w:tr w:rsidR="005D5240" w:rsidRPr="00A83704" w:rsidTr="005D5240">
        <w:trPr>
          <w:gridAfter w:val="5"/>
          <w:wAfter w:w="1945" w:type="dxa"/>
          <w:trHeight w:val="825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19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Mi médico especialista pudo responder a mis preguntas por Telemedicina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was able to answer my questions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965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20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Mi médico especialista mostró preocupación en resolver mi problema de salud durante la atención por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was engaged in solving my health problem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823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21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Confío en las instrucciones de mi médico especialista durante mi atención por Telemedicina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e instructions of my specialist doctor during my Telemedicine appointment.</w:t>
            </w:r>
          </w:p>
        </w:tc>
      </w:tr>
      <w:tr w:rsidR="005D5240" w:rsidRPr="00A83704" w:rsidTr="005D5240">
        <w:trPr>
          <w:gridAfter w:val="5"/>
          <w:wAfter w:w="1945" w:type="dxa"/>
          <w:trHeight w:val="1104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22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l médico general que me acompañó en persona durante la atención por Telemedicina pudo responder a mis preguntas.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appointment was able to answer my questions.</w:t>
            </w:r>
          </w:p>
        </w:tc>
      </w:tr>
      <w:tr w:rsidR="005D5240" w:rsidRPr="00A83704" w:rsidTr="005D5240">
        <w:trPr>
          <w:gridAfter w:val="5"/>
          <w:wAfter w:w="1945" w:type="dxa"/>
          <w:trHeight w:val="1106"/>
        </w:trPr>
        <w:tc>
          <w:tcPr>
            <w:tcW w:w="14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23</w:t>
            </w:r>
          </w:p>
        </w:tc>
        <w:tc>
          <w:tcPr>
            <w:tcW w:w="3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D5240" w:rsidRPr="005D5240" w:rsidRDefault="005D5240" w:rsidP="005D52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</w:pPr>
            <w:r w:rsidRPr="005D5240">
              <w:rPr>
                <w:rFonts w:ascii="Arial" w:eastAsia="Arial" w:hAnsi="Arial" w:cs="Arial"/>
                <w:color w:val="212121"/>
                <w:sz w:val="20"/>
                <w:szCs w:val="20"/>
                <w:lang w:val="es-CL"/>
              </w:rPr>
              <w:t>El médico general que me acompañó en persona durante la atención por Telemedicina pudo responder a las preguntas de mi médico especialista</w:t>
            </w:r>
          </w:p>
        </w:tc>
        <w:tc>
          <w:tcPr>
            <w:tcW w:w="39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5D5240" w:rsidRPr="00A83704" w:rsidRDefault="005D5240" w:rsidP="005D52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appointment could answer the questions made by my specialist doctor</w:t>
            </w:r>
          </w:p>
        </w:tc>
      </w:tr>
      <w:tr w:rsidR="005D5240" w:rsidRPr="00A83704" w:rsidTr="005D5240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5240" w:rsidRPr="00A83704" w:rsidRDefault="005D524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5D5240" w:rsidRDefault="005D5240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5D5240" w:rsidRDefault="005D524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:rsidR="00865672" w:rsidRPr="00A83704" w:rsidRDefault="00A83704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A83704">
        <w:rPr>
          <w:rFonts w:ascii="Arial" w:eastAsia="Arial" w:hAnsi="Arial" w:cs="Arial"/>
          <w:b/>
          <w:sz w:val="20"/>
          <w:szCs w:val="20"/>
        </w:rPr>
        <w:lastRenderedPageBreak/>
        <w:t xml:space="preserve">TABLE </w:t>
      </w:r>
      <w:proofErr w:type="spellStart"/>
      <w:r w:rsidR="007F14A3">
        <w:rPr>
          <w:rFonts w:ascii="Arial" w:eastAsia="Arial" w:hAnsi="Arial" w:cs="Arial"/>
          <w:b/>
          <w:sz w:val="20"/>
          <w:szCs w:val="20"/>
        </w:rPr>
        <w:t>S</w:t>
      </w:r>
      <w:r w:rsidR="00B20D3F">
        <w:rPr>
          <w:rFonts w:ascii="Arial" w:eastAsia="Arial" w:hAnsi="Arial" w:cs="Arial"/>
          <w:b/>
          <w:sz w:val="20"/>
          <w:szCs w:val="20"/>
        </w:rPr>
        <w:t>3</w:t>
      </w:r>
      <w:proofErr w:type="spellEnd"/>
      <w:r w:rsidRPr="00A83704">
        <w:rPr>
          <w:rFonts w:ascii="Arial" w:eastAsia="Arial" w:hAnsi="Arial" w:cs="Arial"/>
          <w:b/>
          <w:sz w:val="20"/>
          <w:szCs w:val="20"/>
        </w:rPr>
        <w:t>:</w:t>
      </w:r>
      <w:r w:rsidRPr="00A83704">
        <w:rPr>
          <w:rFonts w:ascii="Arial" w:eastAsia="Arial" w:hAnsi="Arial" w:cs="Arial"/>
          <w:sz w:val="20"/>
          <w:szCs w:val="20"/>
        </w:rPr>
        <w:t xml:space="preserve"> Analysis of internal consistency per question of the user satisfaction survey (n = 167)</w:t>
      </w:r>
    </w:p>
    <w:tbl>
      <w:tblPr>
        <w:tblStyle w:val="a3"/>
        <w:tblW w:w="5000" w:type="pct"/>
        <w:tblInd w:w="0" w:type="dxa"/>
        <w:tblLook w:val="0400"/>
      </w:tblPr>
      <w:tblGrid>
        <w:gridCol w:w="1568"/>
        <w:gridCol w:w="4848"/>
        <w:gridCol w:w="2562"/>
      </w:tblGrid>
      <w:tr w:rsidR="00AB4317" w:rsidRPr="00A83704" w:rsidTr="00DA6C1E">
        <w:trPr>
          <w:trHeight w:val="600"/>
        </w:trPr>
        <w:tc>
          <w:tcPr>
            <w:tcW w:w="87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 Number</w:t>
            </w:r>
          </w:p>
        </w:tc>
        <w:tc>
          <w:tcPr>
            <w:tcW w:w="270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2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α </w:t>
            </w:r>
            <w:r w:rsidRPr="00A83704">
              <w:rPr>
                <w:rFonts w:ascii="Arial" w:eastAsia="Arial" w:hAnsi="Arial" w:cs="Arial"/>
                <w:b/>
                <w:sz w:val="20"/>
                <w:szCs w:val="20"/>
              </w:rPr>
              <w:t xml:space="preserve">when </w:t>
            </w: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he question is deleted</w:t>
            </w:r>
          </w:p>
        </w:tc>
      </w:tr>
      <w:tr w:rsidR="00AB4317" w:rsidRPr="00A83704" w:rsidTr="00DA6C1E">
        <w:trPr>
          <w:trHeight w:val="300"/>
        </w:trPr>
        <w:tc>
          <w:tcPr>
            <w:tcW w:w="87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B4317" w:rsidRPr="00A83704" w:rsidTr="00DA6C1E">
        <w:trPr>
          <w:trHeight w:val="2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212121"/>
                <w:sz w:val="20"/>
                <w:szCs w:val="20"/>
              </w:rPr>
              <w:t>Total survey with 23 questions</w:t>
            </w:r>
          </w:p>
        </w:tc>
        <w:tc>
          <w:tcPr>
            <w:tcW w:w="1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2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I am satisfied with the care received in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DA6C1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</w:t>
            </w:r>
            <w:r w:rsidR="00AB4317"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y family is satisfied with the care received in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2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to know my state of health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know how to improve my health status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allows me to better follow the recommendations and indications of my specialist doctor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felt comfortable talking to my specialist doctor through a camera and a micropho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alking to my specialist doctor. through a camera and a microphone. was as effective as in person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During my Telemedicine care it was easy for me to explain my health problem to my specialist doctor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has identified my health problem through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have been informed of my right to privacy of my personal and medical information included in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at my personal information and privacy will be protected after my attention by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quality of the image and sound were adequate to talk to my specialist doctor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doctor who accompanied me in person helped me during my Telemedicine consultation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2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DA6C1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</w:t>
            </w:r>
            <w:r w:rsidR="00AB4317"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y attention by Telemedicine was helpful to m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time with a specialist is faster by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prefer Telemedicine because it is easier to go to the doctor's office than to go to the hospital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prefer Telemedicine because it is cheaper to go to the office than to go to the hospital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For my future controls I will prefer to continue using Telemedicin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was able to answer my questions through Telemedicin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showed concern in solving my health problem during Telemedicine car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46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e instructions of my specialist doctor during my Telemedicine care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service was able to answer my questions.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AB4317" w:rsidRPr="00A83704" w:rsidTr="00DA6C1E">
        <w:trPr>
          <w:trHeight w:val="680"/>
        </w:trPr>
        <w:tc>
          <w:tcPr>
            <w:tcW w:w="8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4317" w:rsidRPr="00A83704" w:rsidRDefault="00AB431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care could answer the questions of my specialist doctor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B4317" w:rsidRPr="00A83704" w:rsidRDefault="00AB431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</w:tr>
    </w:tbl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A83704">
        <w:rPr>
          <w:rFonts w:ascii="Arial" w:hAnsi="Arial" w:cs="Arial"/>
          <w:sz w:val="20"/>
          <w:szCs w:val="20"/>
        </w:rPr>
        <w:br w:type="page"/>
      </w:r>
      <w:r w:rsidRPr="00A83704">
        <w:rPr>
          <w:rFonts w:ascii="Arial" w:eastAsia="Arial" w:hAnsi="Arial" w:cs="Arial"/>
          <w:b/>
          <w:sz w:val="20"/>
          <w:szCs w:val="20"/>
        </w:rPr>
        <w:lastRenderedPageBreak/>
        <w:t xml:space="preserve">TABLE </w:t>
      </w:r>
      <w:proofErr w:type="spellStart"/>
      <w:r w:rsidR="007F14A3">
        <w:rPr>
          <w:rFonts w:ascii="Arial" w:eastAsia="Arial" w:hAnsi="Arial" w:cs="Arial"/>
          <w:b/>
          <w:sz w:val="20"/>
          <w:szCs w:val="20"/>
        </w:rPr>
        <w:t>S</w:t>
      </w:r>
      <w:r w:rsidR="00B20D3F">
        <w:rPr>
          <w:rFonts w:ascii="Arial" w:eastAsia="Arial" w:hAnsi="Arial" w:cs="Arial"/>
          <w:b/>
          <w:sz w:val="20"/>
          <w:szCs w:val="20"/>
        </w:rPr>
        <w:t>4</w:t>
      </w:r>
      <w:proofErr w:type="spellEnd"/>
      <w:r w:rsidRPr="00A83704">
        <w:rPr>
          <w:rFonts w:ascii="Arial" w:eastAsia="Arial" w:hAnsi="Arial" w:cs="Arial"/>
          <w:b/>
          <w:sz w:val="20"/>
          <w:szCs w:val="20"/>
        </w:rPr>
        <w:t>:</w:t>
      </w:r>
      <w:r w:rsidRPr="00A83704">
        <w:rPr>
          <w:rFonts w:ascii="Arial" w:eastAsia="Arial" w:hAnsi="Arial" w:cs="Arial"/>
          <w:sz w:val="20"/>
          <w:szCs w:val="20"/>
        </w:rPr>
        <w:t xml:space="preserve"> Difficulty index of the </w:t>
      </w:r>
      <w:r w:rsidR="00DA6C1E">
        <w:rPr>
          <w:rFonts w:ascii="Arial" w:eastAsia="Arial" w:hAnsi="Arial" w:cs="Arial"/>
          <w:sz w:val="20"/>
          <w:szCs w:val="20"/>
        </w:rPr>
        <w:t>patient</w:t>
      </w:r>
      <w:r w:rsidRPr="00A83704">
        <w:rPr>
          <w:rFonts w:ascii="Arial" w:eastAsia="Arial" w:hAnsi="Arial" w:cs="Arial"/>
          <w:sz w:val="20"/>
          <w:szCs w:val="20"/>
        </w:rPr>
        <w:t xml:space="preserve"> satisfaction survey questions (n = 167)</w:t>
      </w:r>
    </w:p>
    <w:tbl>
      <w:tblPr>
        <w:tblStyle w:val="a4"/>
        <w:tblW w:w="8475" w:type="dxa"/>
        <w:tblInd w:w="0" w:type="dxa"/>
        <w:tblLayout w:type="fixed"/>
        <w:tblLook w:val="0400"/>
      </w:tblPr>
      <w:tblGrid>
        <w:gridCol w:w="1438"/>
        <w:gridCol w:w="5004"/>
        <w:gridCol w:w="1371"/>
        <w:gridCol w:w="662"/>
      </w:tblGrid>
      <w:tr w:rsidR="00865672" w:rsidRPr="00A83704">
        <w:trPr>
          <w:trHeight w:val="440"/>
        </w:trPr>
        <w:tc>
          <w:tcPr>
            <w:tcW w:w="14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 number</w:t>
            </w:r>
          </w:p>
        </w:tc>
        <w:tc>
          <w:tcPr>
            <w:tcW w:w="50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33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fficulty index</w:t>
            </w:r>
          </w:p>
        </w:tc>
      </w:tr>
      <w:tr w:rsidR="00865672" w:rsidRPr="00A83704">
        <w:trPr>
          <w:trHeight w:val="440"/>
        </w:trPr>
        <w:tc>
          <w:tcPr>
            <w:tcW w:w="14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0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2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865672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am satisfied with the care received in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DA6C1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</w:t>
            </w:r>
            <w:r w:rsidR="00A83704"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y family is satisfied with the care received in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to know my state of health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helps me know how to improve my health statu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elemedicine allows me to better follow the recommendations and indications of my specialist doctor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felt comfortable talking to my specialist doctor through a camera and a micropho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alking to my specialist doctor. through a camera and a microphone. was as effective as in person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During my Telemedicine care it was easy for me to explain my health problem to my specialist doctor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has identified my health problem through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have been informed of my right to privacy of my personal and medical information included in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at my personal information and privacy will be protected after my attention by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quality of the image and sound were adequate to talk to my specialist doctor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doctor who accompanied me in person helped me during my Telemedicine consultation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DA6C1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12121"/>
                <w:sz w:val="20"/>
                <w:szCs w:val="20"/>
              </w:rPr>
              <w:t>M</w:t>
            </w:r>
            <w:r w:rsidR="00A83704"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y attention by Telemedicine was helpful to m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time with a specialist is faster by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prefer Telemedicine because it is easier to go to the doctor's office than to go to the hospital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prefer Telemedicine because it is cheaper to go to the office than to go to the hospital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For my future controls I will prefer to continue using Telemedicin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was able to answer my questions through Telemedi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My specialist doctor showed concern in solving my health problem during Telemedicine car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32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I trust the instructions of my specialist doctor during my Telemedicine care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 w:rsidTr="005D5240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service was able to answer my questions.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865672" w:rsidRPr="00A83704" w:rsidTr="005D5240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212121"/>
                <w:sz w:val="20"/>
                <w:szCs w:val="20"/>
              </w:rPr>
              <w:t>The general practitioner who accompanied me in person during the Telemedicine care could answer the questions of my specialist docto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  <w:bookmarkStart w:id="1" w:name="_GoBack"/>
      <w:bookmarkEnd w:id="1"/>
    </w:p>
    <w:p w:rsidR="00865672" w:rsidRPr="00A83704" w:rsidRDefault="00A83704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A83704">
        <w:rPr>
          <w:rFonts w:ascii="Arial" w:eastAsia="Arial" w:hAnsi="Arial" w:cs="Arial"/>
          <w:b/>
          <w:sz w:val="20"/>
          <w:szCs w:val="20"/>
        </w:rPr>
        <w:lastRenderedPageBreak/>
        <w:t xml:space="preserve">TABLE </w:t>
      </w:r>
      <w:r w:rsidR="007F14A3">
        <w:rPr>
          <w:rFonts w:ascii="Arial" w:eastAsia="Arial" w:hAnsi="Arial" w:cs="Arial"/>
          <w:b/>
          <w:sz w:val="20"/>
          <w:szCs w:val="20"/>
        </w:rPr>
        <w:t>S</w:t>
      </w:r>
      <w:r w:rsidR="00B20D3F">
        <w:rPr>
          <w:rFonts w:ascii="Arial" w:eastAsia="Arial" w:hAnsi="Arial" w:cs="Arial"/>
          <w:b/>
          <w:sz w:val="20"/>
          <w:szCs w:val="20"/>
        </w:rPr>
        <w:t>5</w:t>
      </w:r>
      <w:r w:rsidRPr="00A83704">
        <w:rPr>
          <w:rFonts w:ascii="Arial" w:eastAsia="Arial" w:hAnsi="Arial" w:cs="Arial"/>
          <w:b/>
          <w:sz w:val="20"/>
          <w:szCs w:val="20"/>
        </w:rPr>
        <w:t>:</w:t>
      </w:r>
      <w:r w:rsidRPr="00A83704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A83704">
        <w:rPr>
          <w:rFonts w:ascii="Arial" w:eastAsia="Arial" w:hAnsi="Arial" w:cs="Arial"/>
          <w:sz w:val="20"/>
          <w:szCs w:val="20"/>
        </w:rPr>
        <w:t>Biserial</w:t>
      </w:r>
      <w:proofErr w:type="spellEnd"/>
      <w:r w:rsidRPr="00A83704">
        <w:rPr>
          <w:rFonts w:ascii="Arial" w:eastAsia="Arial" w:hAnsi="Arial" w:cs="Arial"/>
          <w:sz w:val="20"/>
          <w:szCs w:val="20"/>
        </w:rPr>
        <w:t xml:space="preserve"> correlation of the questions included in the user satisfaction survey (n = 167)</w:t>
      </w:r>
    </w:p>
    <w:tbl>
      <w:tblPr>
        <w:tblStyle w:val="a5"/>
        <w:tblW w:w="8773" w:type="dxa"/>
        <w:tblInd w:w="0" w:type="dxa"/>
        <w:tblLayout w:type="fixed"/>
        <w:tblLook w:val="0400"/>
      </w:tblPr>
      <w:tblGrid>
        <w:gridCol w:w="1461"/>
        <w:gridCol w:w="5085"/>
        <w:gridCol w:w="1391"/>
        <w:gridCol w:w="836"/>
      </w:tblGrid>
      <w:tr w:rsidR="00865672" w:rsidRPr="00A83704">
        <w:trPr>
          <w:trHeight w:val="540"/>
        </w:trPr>
        <w:tc>
          <w:tcPr>
            <w:tcW w:w="14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Question number</w:t>
            </w:r>
          </w:p>
        </w:tc>
        <w:tc>
          <w:tcPr>
            <w:tcW w:w="50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27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iserial correlation</w:t>
            </w:r>
          </w:p>
        </w:tc>
      </w:tr>
      <w:tr w:rsidR="00865672" w:rsidRPr="00A83704">
        <w:trPr>
          <w:trHeight w:val="440"/>
        </w:trPr>
        <w:tc>
          <w:tcPr>
            <w:tcW w:w="14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 xml:space="preserve"> I am satisfied with the care received in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DA6C1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A83704" w:rsidRPr="00A83704">
              <w:rPr>
                <w:rFonts w:ascii="Arial" w:eastAsia="Arial" w:hAnsi="Arial" w:cs="Arial"/>
                <w:sz w:val="20"/>
                <w:szCs w:val="20"/>
              </w:rPr>
              <w:t>y family is satisfied with the care received in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elemedicine helps me to know my state of health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elemedicine helps me know how to improve my health status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elemedicine allows me to better follow the recommendations and indications of my specialist doctor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felt comfortable talking to my specialist doctor through a camera and a micropho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alking to my specialist doctor. through a camera and a microphone. was as effective as in person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During my Telemedicine care it was easy for me to explain my health problem to my specialist doctor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My specialist doctor has identified my health problem through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have been informed of my right to privacy of my personal and medical information included in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trust that my personal information and privacy will be protected after my attention by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he quality of the image and sound were adequate to talk to my specialist doctor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he general doctor who accompanied me in person helped me during my Telemedicine consultation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6544B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A83704" w:rsidRPr="00A83704">
              <w:rPr>
                <w:rFonts w:ascii="Arial" w:eastAsia="Arial" w:hAnsi="Arial" w:cs="Arial"/>
                <w:sz w:val="20"/>
                <w:szCs w:val="20"/>
              </w:rPr>
              <w:t>y attention by Telemedicine was helpful to m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he time with a specialist is faster by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prefer Telemedicine because it is easier to go to the doctor's office than to go to the hospital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prefer Telemedicine because it is cheaper to go to the office than to go to the hospital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For my future controls I will prefer to continue using Telemedicin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My specialist doctor was able to answer my questions through Telemedicine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My specialist doctor showed concern in solving my health problem during Telemedicine car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865672" w:rsidRPr="00A83704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I trust the instructions of my specialist doctor during my Telemedicine care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he general practitioner who accompanied me in person during the Telemedicine service was able to answer my questions.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865672" w:rsidRPr="00A83704">
        <w:trPr>
          <w:trHeight w:val="6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65672" w:rsidRPr="00A83704" w:rsidRDefault="00A8370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sz w:val="20"/>
                <w:szCs w:val="20"/>
              </w:rPr>
              <w:t>The general practitioner who accompanied me in person during the Telemedicine care could answer the questions of my specialist doctor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65672" w:rsidRPr="00A83704" w:rsidRDefault="00A8370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370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A83704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865672" w:rsidRPr="00A83704">
        <w:trPr>
          <w:trHeight w:val="280"/>
        </w:trPr>
        <w:tc>
          <w:tcPr>
            <w:tcW w:w="6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5672" w:rsidRPr="00A83704" w:rsidRDefault="0086567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672" w:rsidRPr="00A83704" w:rsidRDefault="008656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83704" w:rsidRP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A83704" w:rsidRPr="00A83704" w:rsidRDefault="00A83704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  <w:bookmarkStart w:id="2" w:name="_30j0zll" w:colFirst="0" w:colLast="0"/>
      <w:bookmarkEnd w:id="2"/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p w:rsidR="00865672" w:rsidRPr="00A83704" w:rsidRDefault="00865672">
      <w:pPr>
        <w:spacing w:line="360" w:lineRule="auto"/>
        <w:rPr>
          <w:rFonts w:ascii="Arial" w:eastAsia="Arial" w:hAnsi="Arial" w:cs="Arial"/>
          <w:sz w:val="20"/>
          <w:szCs w:val="20"/>
        </w:rPr>
      </w:pPr>
    </w:p>
    <w:sectPr w:rsidR="00865672" w:rsidRPr="00A83704" w:rsidSect="00906EB7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65672"/>
    <w:rsid w:val="00047D87"/>
    <w:rsid w:val="005D5240"/>
    <w:rsid w:val="006544B7"/>
    <w:rsid w:val="006C2D44"/>
    <w:rsid w:val="00783B47"/>
    <w:rsid w:val="007F14A3"/>
    <w:rsid w:val="00843C3A"/>
    <w:rsid w:val="00865672"/>
    <w:rsid w:val="00906EB7"/>
    <w:rsid w:val="00986935"/>
    <w:rsid w:val="00A777CD"/>
    <w:rsid w:val="00A83704"/>
    <w:rsid w:val="00AB4317"/>
    <w:rsid w:val="00AD233C"/>
    <w:rsid w:val="00B20D3F"/>
    <w:rsid w:val="00DA6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EB7"/>
  </w:style>
  <w:style w:type="paragraph" w:styleId="Heading1">
    <w:name w:val="heading 1"/>
    <w:basedOn w:val="Normal"/>
    <w:next w:val="Normal"/>
    <w:uiPriority w:val="9"/>
    <w:qFormat/>
    <w:rsid w:val="00906EB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06EB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06EB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06EB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06EB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06EB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06EB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906EB7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906EB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1"/>
    <w:rsid w:val="00906EB7"/>
    <w:pPr>
      <w:spacing w:after="0" w:line="240" w:lineRule="auto"/>
    </w:p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06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EB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6EB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3</Words>
  <Characters>12046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764</cp:lastModifiedBy>
  <cp:revision>3</cp:revision>
  <dcterms:created xsi:type="dcterms:W3CDTF">2019-05-13T15:54:00Z</dcterms:created>
  <dcterms:modified xsi:type="dcterms:W3CDTF">2019-06-05T13:27:00Z</dcterms:modified>
</cp:coreProperties>
</file>